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7828C" w14:textId="77777777" w:rsidR="00557BBB" w:rsidRDefault="00557BBB" w:rsidP="00557BBB">
      <w:pPr>
        <w:spacing w:line="276" w:lineRule="auto"/>
        <w:rPr>
          <w:rFonts w:ascii="Arial" w:hAnsi="Arial" w:cs="Arial"/>
          <w:bCs/>
          <w:sz w:val="20"/>
          <w:szCs w:val="20"/>
          <w:lang w:val="en-GB"/>
        </w:rPr>
      </w:pPr>
    </w:p>
    <w:tbl>
      <w:tblPr>
        <w:tblStyle w:val="Tabellenraster"/>
        <w:tblW w:w="0" w:type="auto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1757"/>
        <w:gridCol w:w="1757"/>
      </w:tblGrid>
      <w:tr w:rsidR="00557BBB" w14:paraId="37BC61AB" w14:textId="77777777" w:rsidTr="00557BBB">
        <w:trPr>
          <w:trHeight w:val="473"/>
        </w:trPr>
        <w:tc>
          <w:tcPr>
            <w:tcW w:w="706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82FBF" w14:textId="64C3EB72" w:rsidR="00557BBB" w:rsidRDefault="00557B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 w:eastAsia="en-US"/>
              </w:rPr>
              <w:t xml:space="preserve">Suppl. Table </w:t>
            </w:r>
            <w:r w:rsidR="00AC5BE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 w:eastAsia="en-US"/>
              </w:rPr>
              <w:t>3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 w:eastAsia="en-US"/>
              </w:rPr>
              <w:t xml:space="preserve"> Trigger factors</w:t>
            </w:r>
          </w:p>
        </w:tc>
      </w:tr>
      <w:tr w:rsidR="00557BBB" w14:paraId="1B8142E5" w14:textId="77777777" w:rsidTr="00557BBB">
        <w:trPr>
          <w:trHeight w:val="397"/>
        </w:trPr>
        <w:tc>
          <w:tcPr>
            <w:tcW w:w="3552" w:type="dxa"/>
            <w:tcBorders>
              <w:top w:val="single" w:sz="8" w:space="0" w:color="000000"/>
              <w:left w:val="nil"/>
              <w:bottom w:val="single" w:sz="4" w:space="0" w:color="404040"/>
              <w:right w:val="nil"/>
            </w:tcBorders>
            <w:vAlign w:val="center"/>
          </w:tcPr>
          <w:p w14:paraId="50FBA833" w14:textId="77777777" w:rsidR="00557BBB" w:rsidRDefault="00557BBB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61709D84" w14:textId="77777777" w:rsidR="00557BBB" w:rsidRDefault="00557BB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Precipitating factors of MC (%)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3857CDDC" w14:textId="77777777" w:rsidR="00557BBB" w:rsidRDefault="00557BB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Precipitating factors of disease exacerbation (%)</w:t>
            </w:r>
          </w:p>
        </w:tc>
      </w:tr>
      <w:tr w:rsidR="00557BBB" w14:paraId="63DE7727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48F01A17" w14:textId="77777777" w:rsidR="00557BBB" w:rsidRDefault="00557BBB">
            <w:pPr>
              <w:spacing w:line="276" w:lineRule="auto"/>
              <w:ind w:left="425"/>
              <w:contextualSpacing/>
              <w:jc w:val="both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Infection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3E25C876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98 (41.7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4A88241E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93 (21.5)</w:t>
            </w:r>
          </w:p>
        </w:tc>
      </w:tr>
      <w:tr w:rsidR="00557BBB" w14:paraId="6E201049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688DEE5B" w14:textId="77777777" w:rsidR="00557BBB" w:rsidRDefault="00557BBB">
            <w:pPr>
              <w:spacing w:line="276" w:lineRule="auto"/>
              <w:ind w:left="425"/>
              <w:contextualSpacing/>
              <w:jc w:val="both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Insufficient immunosuppression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27FDF513" w14:textId="77777777" w:rsidR="00557BBB" w:rsidRDefault="00557BBB">
            <w:pP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17 (7.2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54AF8F7A" w14:textId="77777777" w:rsidR="00557BBB" w:rsidRDefault="00557BBB">
            <w:pP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163 (37.6)</w:t>
            </w:r>
          </w:p>
        </w:tc>
      </w:tr>
      <w:tr w:rsidR="00557BBB" w14:paraId="4218CF14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5F1DBFF9" w14:textId="77777777" w:rsidR="00557BBB" w:rsidRDefault="00557BBB">
            <w:pPr>
              <w:spacing w:line="276" w:lineRule="auto"/>
              <w:ind w:left="425"/>
              <w:contextualSpacing/>
              <w:jc w:val="both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Incompliance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135A8C40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9 (3.8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13C33018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18 (4.0)</w:t>
            </w:r>
          </w:p>
        </w:tc>
      </w:tr>
      <w:tr w:rsidR="00557BBB" w14:paraId="5FD21281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4CCCFB3F" w14:textId="77777777" w:rsidR="00557BBB" w:rsidRDefault="00557BBB">
            <w:pPr>
              <w:spacing w:line="276" w:lineRule="auto"/>
              <w:ind w:left="425"/>
              <w:contextualSpacing/>
              <w:jc w:val="both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Comorbidity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6ECF7694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9 (3.8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2804EBAD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45 (10.3)</w:t>
            </w:r>
          </w:p>
        </w:tc>
      </w:tr>
      <w:tr w:rsidR="00557BBB" w14:paraId="553784EC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191CC3B8" w14:textId="77777777" w:rsidR="00557BBB" w:rsidRDefault="00557BBB">
            <w:pPr>
              <w:ind w:left="425"/>
              <w:contextualSpacing/>
              <w:jc w:val="both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Post-surgery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7F8D300C" w14:textId="77777777" w:rsidR="00557BBB" w:rsidRDefault="00557BBB">
            <w:pPr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17 (7.2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66794421" w14:textId="77777777" w:rsidR="00557BBB" w:rsidRDefault="00557BBB">
            <w:pPr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25 (5.0)</w:t>
            </w:r>
          </w:p>
        </w:tc>
      </w:tr>
      <w:tr w:rsidR="00557BBB" w14:paraId="0E4B2BDF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4DF330E5" w14:textId="77777777" w:rsidR="00557BBB" w:rsidRDefault="00557BBB">
            <w:pPr>
              <w:spacing w:line="276" w:lineRule="auto"/>
              <w:ind w:left="425"/>
              <w:contextualSpacing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Unknown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05A78EE5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 w:eastAsia="en-US"/>
              </w:rPr>
              <w:t>85 (36.2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0821A888" w14:textId="77777777" w:rsidR="00557BBB" w:rsidRDefault="00557BB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sz w:val="18"/>
                <w:szCs w:val="18"/>
                <w:lang w:val="en-GB" w:eastAsia="en-US"/>
              </w:rPr>
              <w:t>89 (20.5)</w:t>
            </w:r>
          </w:p>
        </w:tc>
      </w:tr>
      <w:tr w:rsidR="00557BBB" w14:paraId="6F30F2DF" w14:textId="77777777" w:rsidTr="00557BBB">
        <w:trPr>
          <w:trHeight w:val="170"/>
        </w:trPr>
        <w:tc>
          <w:tcPr>
            <w:tcW w:w="355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74DEC1E8" w14:textId="77777777" w:rsidR="00557BBB" w:rsidRDefault="00557BBB">
            <w:pPr>
              <w:spacing w:line="276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Events in total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20C1CE74" w14:textId="77777777" w:rsidR="00557BBB" w:rsidRDefault="00557BBB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235 (100)</w:t>
            </w:r>
          </w:p>
        </w:tc>
        <w:tc>
          <w:tcPr>
            <w:tcW w:w="1757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vAlign w:val="center"/>
            <w:hideMark/>
          </w:tcPr>
          <w:p w14:paraId="461A04A4" w14:textId="77777777" w:rsidR="00557BBB" w:rsidRDefault="00557BBB">
            <w:pPr>
              <w:spacing w:line="276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US"/>
              </w:rPr>
              <w:t>433 (100)</w:t>
            </w:r>
          </w:p>
        </w:tc>
      </w:tr>
    </w:tbl>
    <w:p w14:paraId="43E25969" w14:textId="77777777" w:rsidR="00557BBB" w:rsidRDefault="00557BBB" w:rsidP="00557BBB">
      <w:pPr>
        <w:spacing w:before="240" w:line="276" w:lineRule="auto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Trigger factors of MC and disease exacerbations as recorded by the treating physician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Abbreviations: MC = myasthenic crisis; Values are n (%).</w:t>
      </w:r>
    </w:p>
    <w:p w14:paraId="1B8987DC" w14:textId="77777777" w:rsidR="006979D2" w:rsidRDefault="006979D2"/>
    <w:sectPr w:rsidR="006979D2" w:rsidSect="00B745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56"/>
    <w:rsid w:val="001205B9"/>
    <w:rsid w:val="002D2356"/>
    <w:rsid w:val="00557BBB"/>
    <w:rsid w:val="006979D2"/>
    <w:rsid w:val="00762C75"/>
    <w:rsid w:val="00AC5BE0"/>
    <w:rsid w:val="00B745F0"/>
    <w:rsid w:val="00DF6407"/>
    <w:rsid w:val="00F0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AFE95"/>
  <w15:chartTrackingRefBased/>
  <w15:docId w15:val="{361AC6C7-BF05-4F19-B902-3E5FE65E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7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7BB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2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elke</dc:creator>
  <cp:keywords/>
  <dc:description/>
  <cp:lastModifiedBy>Christopher Nelke</cp:lastModifiedBy>
  <cp:revision>5</cp:revision>
  <dcterms:created xsi:type="dcterms:W3CDTF">2021-10-16T16:18:00Z</dcterms:created>
  <dcterms:modified xsi:type="dcterms:W3CDTF">2022-04-06T05:22:00Z</dcterms:modified>
</cp:coreProperties>
</file>